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5"/>
        <w:gridCol w:w="1294"/>
        <w:gridCol w:w="1111"/>
        <w:gridCol w:w="820"/>
      </w:tblGrid>
      <w:tr>
        <w:trPr>
          <w:trHeight w:val="255" w:hRule="atLeast"/>
        </w:trPr>
        <w:tc>
          <w:tcPr>
            <w:tcW w:w="508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 xml:space="preserve">Additional file 1: Personal, clinical and tumoral phenotypic </w:t>
            </w:r>
          </w:p>
        </w:tc>
      </w:tr>
      <w:tr>
        <w:trPr>
          <w:trHeight w:val="270" w:hRule="atLeast"/>
        </w:trPr>
        <w:tc>
          <w:tcPr>
            <w:tcW w:w="3149" w:type="dxa"/>
            <w:gridSpan w:val="2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characteristics in cases and controls in BC</w:t>
            </w:r>
          </w:p>
        </w:tc>
        <w:tc>
          <w:tcPr>
            <w:tcW w:w="111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ontrols (N=556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ases (N=549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p-value*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29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1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20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1 x 10-7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an (range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 (23-82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8 (23-89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&lt; Median (53y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9 (48.38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1 (31.15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Median (53y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7 (51.62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9 (63.57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 (5.28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Age at menarche (years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an (range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 (9-18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 (9-19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&lt; Median (13y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2 (29.14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1 (25.68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Median (13y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8 (51.80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9 (56.28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6 (19.06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9 (18.03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149" w:type="dxa"/>
            <w:gridSpan w:val="2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Parity (number of life births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 x 10-3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an (range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3 (1.25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2 (1.44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ulliparous (0 life birth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 (9.89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8 (14.21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arous (≥ 1 life birth)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5 (71.04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3 (57.01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6 (19.06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8 (28.78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Menopause status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 x 10-9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emenopaus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4 (40.29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1 (22.04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stmenopaus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2 (59.71)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9 (72.68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 (5.28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Metastasis at diagnosis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0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4 (80.87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1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 (3.64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5 (15.48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Tumour histology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 situ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 (9.29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vas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3 (67.94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thers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 (4.74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9 (18.03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Tumour grade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rade 1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9 (18.03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rade &gt; 1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0 (49.18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0 (32.79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Tumour size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≤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2cm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6 (57.56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&gt; 2cm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7 (26.78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6 (15.66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odal involvement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egat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4 (51.73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sit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6 (28.42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9 (19.85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ER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egat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9 (14.39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sit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4 (44.44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6 (41.17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egat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2 (25.87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sitive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2 (36.79)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9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5 (37.34)</w:t>
            </w:r>
          </w:p>
        </w:tc>
        <w:tc>
          <w:tcPr>
            <w:tcW w:w="820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* Fisher's exact test. P value excluding unknown values.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D, standard deviation.</w:t>
            </w:r>
          </w:p>
        </w:tc>
        <w:tc>
          <w:tcPr>
            <w:tcW w:w="12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Statistically significant results (p&lt;0.05) indicated in bold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71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ell MT">
    <w:charset w:val="00"/>
    <w:family w:val="roman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neralTesis">
    <w:name w:val="General_Tesis"/>
    <w:basedOn w:val="Normal"/>
    <w:qFormat/>
    <w:pPr>
      <w:spacing w:lineRule="auto" w:line="360"/>
      <w:ind w:left="567" w:right="567" w:firstLine="709"/>
      <w:jc w:val="both"/>
    </w:pPr>
    <w:rPr>
      <w:rFonts w:ascii="Bell MT" w:hAnsi="Bell MT" w:cs="Bell MT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1:47:00Z</dcterms:created>
  <dc:creator>cnio</dc:creator>
  <dc:description/>
  <cp:keywords/>
  <dc:language>en-US</dc:language>
  <cp:lastModifiedBy>lpfernandez</cp:lastModifiedBy>
  <dcterms:modified xsi:type="dcterms:W3CDTF">2008-12-18T11:47:00Z</dcterms:modified>
  <cp:revision>2</cp:revision>
  <dc:subject/>
  <dc:title>Supplementary Table 1: Personal, clinical and tumoral phenotypic </dc:title>
</cp:coreProperties>
</file>